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B68" w:rsidRPr="009A5D63" w:rsidRDefault="00C50B68" w:rsidP="00C50B68">
      <w:pPr>
        <w:tabs>
          <w:tab w:val="left" w:pos="7938"/>
        </w:tabs>
        <w:rPr>
          <w:rFonts w:ascii="Arial" w:hAnsi="Arial"/>
          <w:b/>
        </w:rPr>
      </w:pPr>
      <w:r w:rsidRPr="009A5D63">
        <w:rPr>
          <w:rFonts w:ascii="Arial" w:hAnsi="Arial"/>
          <w:b/>
        </w:rPr>
        <w:t>Supplementary Table 1:  Antibodies and reagents</w:t>
      </w:r>
    </w:p>
    <w:p w:rsidR="00C50B68" w:rsidRPr="009A5D63" w:rsidRDefault="00C50B68" w:rsidP="00C50B68">
      <w:pPr>
        <w:tabs>
          <w:tab w:val="left" w:pos="7938"/>
        </w:tabs>
        <w:rPr>
          <w:rFonts w:ascii="Arial" w:hAnsi="Arial"/>
          <w:b/>
        </w:rPr>
      </w:pPr>
    </w:p>
    <w:p w:rsidR="00C50B68" w:rsidRPr="009A5D63" w:rsidRDefault="00C50B68" w:rsidP="00C50B68">
      <w:pPr>
        <w:tabs>
          <w:tab w:val="left" w:pos="7938"/>
        </w:tabs>
        <w:rPr>
          <w:rFonts w:ascii="Arial" w:hAnsi="Arial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 w:firstRow="1" w:lastRow="0" w:firstColumn="1" w:lastColumn="0" w:noHBand="0" w:noVBand="0"/>
      </w:tblPr>
      <w:tblGrid>
        <w:gridCol w:w="3936"/>
        <w:gridCol w:w="1984"/>
        <w:gridCol w:w="1701"/>
        <w:gridCol w:w="1925"/>
      </w:tblGrid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b/>
                <w:szCs w:val="24"/>
                <w:lang w:eastAsia="fr-FR"/>
              </w:rPr>
            </w:pPr>
            <w:r w:rsidRPr="009A5D63">
              <w:rPr>
                <w:rFonts w:ascii="Arial" w:hAnsi="Arial"/>
                <w:b/>
              </w:rPr>
              <w:t>Specific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b/>
                <w:szCs w:val="24"/>
                <w:lang w:eastAsia="fr-FR"/>
              </w:rPr>
            </w:pPr>
            <w:r w:rsidRPr="009A5D63">
              <w:rPr>
                <w:rFonts w:ascii="Arial" w:hAnsi="Arial"/>
                <w:b/>
              </w:rPr>
              <w:t>Host/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b/>
                <w:szCs w:val="24"/>
                <w:lang w:eastAsia="fr-FR"/>
              </w:rPr>
            </w:pPr>
            <w:r w:rsidRPr="009A5D63">
              <w:rPr>
                <w:rFonts w:ascii="Arial" w:hAnsi="Arial"/>
                <w:b/>
              </w:rPr>
              <w:t>Clone (cat. Number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b/>
                <w:szCs w:val="24"/>
                <w:lang w:eastAsia="fr-FR"/>
              </w:rPr>
            </w:pPr>
            <w:r w:rsidRPr="009A5D63">
              <w:rPr>
                <w:rFonts w:ascii="Arial" w:hAnsi="Arial"/>
                <w:b/>
              </w:rPr>
              <w:t>Company</w:t>
            </w:r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11b–APC</w:t>
            </w:r>
          </w:p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1/70.15.11.5 (130-091-24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Miltenyi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29–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TK2758 (400507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BioLegend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31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390 (102409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BioLegend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34–Alexa6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M 34</w:t>
            </w:r>
          </w:p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51-034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38–biot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90 (13-038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40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1C10 (17-040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/human CD44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IM7 (10301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BioLegend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45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30-F11</w:t>
            </w:r>
          </w:p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17-045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45–FI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30-F11</w:t>
            </w:r>
          </w:p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11-045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90.2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30-H12 (10531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BioLegend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105–biot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tabs>
                <w:tab w:val="left" w:pos="544"/>
                <w:tab w:val="center" w:pos="884"/>
              </w:tabs>
              <w:jc w:val="both"/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J7/18</w:t>
            </w:r>
          </w:p>
          <w:p w:rsidR="00C50B68" w:rsidRPr="009A5D63" w:rsidRDefault="00C50B68" w:rsidP="00EB0A62">
            <w:pPr>
              <w:tabs>
                <w:tab w:val="left" w:pos="544"/>
                <w:tab w:val="center" w:pos="884"/>
              </w:tabs>
              <w:jc w:val="both"/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13-105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 xml:space="preserve">anti-mouse </w:t>
            </w:r>
            <w:r w:rsidRPr="009A5D63">
              <w:rPr>
                <w:rStyle w:val="prodetailtitle1"/>
                <w:rFonts w:ascii="Arial" w:hAnsi="Arial"/>
                <w:b w:val="0"/>
                <w:bCs w:val="0"/>
                <w:sz w:val="20"/>
              </w:rPr>
              <w:t>CD105</w:t>
            </w:r>
            <w:r w:rsidRPr="009A5D63">
              <w:rPr>
                <w:rFonts w:ascii="Arial" w:hAnsi="Arial"/>
                <w:sz w:val="20"/>
              </w:rPr>
              <w:t>–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120407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BioLegend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106–biot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429 (13-106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117/c-kit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 w:bidi="x-none"/>
              </w:rPr>
            </w:pPr>
            <w:r w:rsidRPr="009A5D63">
              <w:rPr>
                <w:rFonts w:ascii="Arial" w:hAnsi="Arial"/>
                <w:sz w:val="20"/>
                <w:lang w:bidi="x-none"/>
              </w:rPr>
              <w:t>3C1</w:t>
            </w:r>
          </w:p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  <w:lang w:bidi="x-none"/>
              </w:rPr>
              <w:t>(</w:t>
            </w:r>
            <w:r w:rsidRPr="009A5D63">
              <w:rPr>
                <w:rFonts w:ascii="Arial" w:hAnsi="Arial"/>
                <w:sz w:val="20"/>
              </w:rPr>
              <w:t>130-091-729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Miltenyi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CD133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B9-3G8</w:t>
            </w:r>
          </w:p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130-092-335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Miltenyi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MHC Class II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5/114.15.2 (17-532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Sca-1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D7 (17-598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differentiation lineage–biot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130-092-613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Miltenyi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NG2 chondroitin sulfate proteoglyca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 xml:space="preserve">rabbit </w:t>
            </w:r>
            <w:r w:rsidRPr="009A5D63">
              <w:rPr>
                <w:rFonts w:ascii="Arial" w:hAnsi="Arial"/>
                <w:sz w:val="20"/>
                <w:lang w:bidi="x-none"/>
              </w:rPr>
              <w:t>poly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AB5320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Chemicon</w:t>
            </w:r>
            <w:proofErr w:type="spellEnd"/>
            <w:r w:rsidRPr="009A5D63">
              <w:rPr>
                <w:rFonts w:ascii="Arial" w:hAnsi="Arial"/>
                <w:sz w:val="20"/>
              </w:rPr>
              <w:t>/Millipore</w:t>
            </w:r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mouse Flk-1/CD3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 xml:space="preserve">rat </w:t>
            </w:r>
            <w:proofErr w:type="spellStart"/>
            <w:r w:rsidRPr="009A5D63">
              <w:rPr>
                <w:rFonts w:ascii="Arial" w:hAnsi="Arial"/>
                <w:sz w:val="20"/>
              </w:rPr>
              <w:t>monclon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vas12a1</w:t>
            </w:r>
          </w:p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13-582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allophycocyanin</w:t>
            </w:r>
            <w:proofErr w:type="spellEnd"/>
            <w:r w:rsidRPr="009A5D63">
              <w:rPr>
                <w:rFonts w:ascii="Arial" w:hAnsi="Arial"/>
                <w:sz w:val="20"/>
              </w:rPr>
              <w:t>-conjugated streptavid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17-4317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anti-biotin–FI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ouse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Bio3-18E7</w:t>
            </w:r>
          </w:p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130-090-857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Miltenyi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 xml:space="preserve">rat IgG2a </w:t>
            </w:r>
            <w:proofErr w:type="spellStart"/>
            <w:r w:rsidRPr="009A5D63">
              <w:rPr>
                <w:rFonts w:ascii="Arial" w:hAnsi="Arial"/>
                <w:sz w:val="20"/>
              </w:rPr>
              <w:t>isotype</w:t>
            </w:r>
            <w:proofErr w:type="spellEnd"/>
            <w:r w:rsidRPr="009A5D63">
              <w:rPr>
                <w:rFonts w:ascii="Arial" w:hAnsi="Arial"/>
                <w:sz w:val="20"/>
              </w:rPr>
              <w:t xml:space="preserve"> control–biot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eBR2a(13-432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 xml:space="preserve">rat IgG2a </w:t>
            </w:r>
            <w:proofErr w:type="spellStart"/>
            <w:r w:rsidRPr="009A5D63">
              <w:rPr>
                <w:rFonts w:ascii="Arial" w:hAnsi="Arial"/>
                <w:sz w:val="20"/>
              </w:rPr>
              <w:t>isotype</w:t>
            </w:r>
            <w:proofErr w:type="spellEnd"/>
            <w:r w:rsidRPr="009A5D63">
              <w:rPr>
                <w:rFonts w:ascii="Arial" w:hAnsi="Arial"/>
                <w:sz w:val="20"/>
              </w:rPr>
              <w:t xml:space="preserve"> control–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eBR2a(12-432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lastRenderedPageBreak/>
              <w:t xml:space="preserve">rat IgG2a </w:t>
            </w:r>
            <w:proofErr w:type="spellStart"/>
            <w:r w:rsidRPr="009A5D63">
              <w:rPr>
                <w:rFonts w:ascii="Arial" w:hAnsi="Arial"/>
                <w:sz w:val="20"/>
              </w:rPr>
              <w:t>isotype</w:t>
            </w:r>
            <w:proofErr w:type="spellEnd"/>
            <w:r w:rsidRPr="009A5D63">
              <w:rPr>
                <w:rFonts w:ascii="Arial" w:hAnsi="Arial"/>
                <w:sz w:val="20"/>
              </w:rPr>
              <w:t xml:space="preserve"> control–FI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eBR2a(11-432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 xml:space="preserve">rat IgG2a </w:t>
            </w:r>
            <w:proofErr w:type="spellStart"/>
            <w:r w:rsidRPr="009A5D63">
              <w:rPr>
                <w:rFonts w:ascii="Arial" w:hAnsi="Arial"/>
                <w:sz w:val="20"/>
              </w:rPr>
              <w:t>isotype</w:t>
            </w:r>
            <w:proofErr w:type="spellEnd"/>
            <w:r w:rsidRPr="009A5D63">
              <w:rPr>
                <w:rFonts w:ascii="Arial" w:hAnsi="Arial"/>
                <w:sz w:val="20"/>
              </w:rPr>
              <w:t xml:space="preserve"> control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eBR2a(17-432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IgG2a,</w:t>
            </w:r>
            <w:r w:rsidRPr="009A5D63">
              <w:rPr>
                <w:rFonts w:ascii="Symbol" w:hAnsi="Symbol"/>
                <w:sz w:val="20"/>
              </w:rPr>
              <w:t></w:t>
            </w:r>
            <w:r w:rsidRPr="009A5D63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A5D63">
              <w:rPr>
                <w:rFonts w:ascii="Arial" w:hAnsi="Arial"/>
                <w:sz w:val="20"/>
              </w:rPr>
              <w:t>isotype</w:t>
            </w:r>
            <w:proofErr w:type="spellEnd"/>
            <w:r w:rsidRPr="009A5D63">
              <w:rPr>
                <w:rFonts w:ascii="Arial" w:hAnsi="Arial"/>
                <w:sz w:val="20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35-95 (559073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BD</w:t>
            </w:r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IgG2a,</w:t>
            </w:r>
            <w:r w:rsidRPr="009A5D63">
              <w:rPr>
                <w:rFonts w:ascii="Symbol" w:hAnsi="Symbol"/>
                <w:sz w:val="20"/>
              </w:rPr>
              <w:t></w:t>
            </w:r>
            <w:r w:rsidRPr="009A5D63">
              <w:rPr>
                <w:rFonts w:ascii="Symbol" w:hAnsi="Symbol"/>
                <w:sz w:val="20"/>
              </w:rPr>
              <w:t></w:t>
            </w:r>
            <w:proofErr w:type="spellStart"/>
            <w:r w:rsidRPr="009A5D63">
              <w:rPr>
                <w:rFonts w:ascii="Arial" w:hAnsi="Arial"/>
                <w:sz w:val="20"/>
              </w:rPr>
              <w:t>isotype</w:t>
            </w:r>
            <w:proofErr w:type="spellEnd"/>
            <w:r w:rsidRPr="009A5D63">
              <w:rPr>
                <w:rFonts w:ascii="Arial" w:hAnsi="Arial"/>
                <w:sz w:val="20"/>
              </w:rPr>
              <w:t xml:space="preserve"> control–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rat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40050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Biolegend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ouse IgG1,</w:t>
            </w:r>
            <w:r w:rsidRPr="009A5D63">
              <w:rPr>
                <w:rFonts w:ascii="Symbol" w:hAnsi="Symbol"/>
                <w:sz w:val="20"/>
              </w:rPr>
              <w:t></w:t>
            </w:r>
            <w:r w:rsidRPr="009A5D63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A5D63">
              <w:rPr>
                <w:rFonts w:ascii="Arial" w:hAnsi="Arial"/>
                <w:sz w:val="20"/>
              </w:rPr>
              <w:t>isotype</w:t>
            </w:r>
            <w:proofErr w:type="spellEnd"/>
            <w:r w:rsidRPr="009A5D63">
              <w:rPr>
                <w:rFonts w:ascii="Arial" w:hAnsi="Arial"/>
                <w:sz w:val="20"/>
              </w:rPr>
              <w:t xml:space="preserve"> control–AP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ouse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P3 (17-4714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proofErr w:type="spellStart"/>
            <w:r w:rsidRPr="009A5D63">
              <w:rPr>
                <w:rFonts w:ascii="Arial" w:hAnsi="Arial"/>
                <w:sz w:val="20"/>
              </w:rPr>
              <w:t>eBioscience</w:t>
            </w:r>
            <w:proofErr w:type="spellEnd"/>
          </w:p>
        </w:tc>
      </w:tr>
      <w:tr w:rsidR="00C50B68" w:rsidRPr="009A5D63" w:rsidTr="00EB0A6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ouse IgG1,</w:t>
            </w:r>
            <w:r w:rsidRPr="009A5D63">
              <w:rPr>
                <w:rFonts w:ascii="Symbol" w:hAnsi="Symbol"/>
                <w:sz w:val="20"/>
              </w:rPr>
              <w:t></w:t>
            </w:r>
            <w:r w:rsidRPr="009A5D63">
              <w:rPr>
                <w:rFonts w:ascii="Symbol" w:hAnsi="Symbol"/>
                <w:sz w:val="20"/>
              </w:rPr>
              <w:t></w:t>
            </w:r>
            <w:proofErr w:type="spellStart"/>
            <w:r w:rsidRPr="009A5D63">
              <w:rPr>
                <w:rFonts w:ascii="Arial" w:hAnsi="Arial"/>
                <w:sz w:val="20"/>
              </w:rPr>
              <w:t>isotype</w:t>
            </w:r>
            <w:proofErr w:type="spellEnd"/>
            <w:r w:rsidRPr="009A5D63">
              <w:rPr>
                <w:rFonts w:ascii="Arial" w:hAnsi="Arial"/>
                <w:sz w:val="20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ouse monocl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MOPC-31C</w:t>
            </w:r>
          </w:p>
          <w:p w:rsidR="00C50B68" w:rsidRPr="009A5D63" w:rsidRDefault="00C50B68" w:rsidP="00EB0A62">
            <w:pPr>
              <w:rPr>
                <w:rFonts w:ascii="Arial" w:hAnsi="Arial"/>
                <w:sz w:val="20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(557273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B68" w:rsidRPr="009A5D63" w:rsidRDefault="00C50B68" w:rsidP="00EB0A62">
            <w:pPr>
              <w:rPr>
                <w:rFonts w:ascii="Arial" w:hAnsi="Arial"/>
                <w:sz w:val="20"/>
                <w:szCs w:val="24"/>
                <w:lang w:eastAsia="fr-FR"/>
              </w:rPr>
            </w:pPr>
            <w:r w:rsidRPr="009A5D63">
              <w:rPr>
                <w:rFonts w:ascii="Arial" w:hAnsi="Arial"/>
                <w:sz w:val="20"/>
              </w:rPr>
              <w:t>BD</w:t>
            </w:r>
          </w:p>
        </w:tc>
      </w:tr>
    </w:tbl>
    <w:p w:rsidR="00AE25B2" w:rsidRDefault="00AE25B2">
      <w:bookmarkStart w:id="0" w:name="_GoBack"/>
      <w:bookmarkEnd w:id="0"/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424FB"/>
    <w:multiLevelType w:val="multilevel"/>
    <w:tmpl w:val="EBE8B3AA"/>
    <w:name w:val="subFigure25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31B5DA2"/>
    <w:multiLevelType w:val="multilevel"/>
    <w:tmpl w:val="931AD716"/>
    <w:name w:val="Sec1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63E3546"/>
    <w:multiLevelType w:val="multilevel"/>
    <w:tmpl w:val="AB5EE19E"/>
    <w:name w:val="appSec35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73770FC"/>
    <w:multiLevelType w:val="multilevel"/>
    <w:tmpl w:val="3EDCDB8C"/>
    <w:name w:val="Caption61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D1B7964"/>
    <w:multiLevelType w:val="multilevel"/>
    <w:tmpl w:val="91503A06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3E039D6"/>
    <w:multiLevelType w:val="multilevel"/>
    <w:tmpl w:val="D5FCDB1C"/>
    <w:name w:val="Caption62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48263A7"/>
    <w:multiLevelType w:val="multilevel"/>
    <w:tmpl w:val="EBE0B6A6"/>
    <w:name w:val="Figure30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1E3D437A"/>
    <w:multiLevelType w:val="multilevel"/>
    <w:tmpl w:val="6D1E7F6E"/>
    <w:name w:val="appSec356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1EC0519E"/>
    <w:multiLevelType w:val="multilevel"/>
    <w:tmpl w:val="757A4D1E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1FF7723A"/>
    <w:multiLevelType w:val="multilevel"/>
    <w:tmpl w:val="DB6407FE"/>
    <w:name w:val="Sec3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D705573"/>
    <w:multiLevelType w:val="multilevel"/>
    <w:tmpl w:val="ABE2810E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331F7C6D"/>
    <w:multiLevelType w:val="multilevel"/>
    <w:tmpl w:val="06625FC8"/>
    <w:name w:val="Caption58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45D12D0"/>
    <w:multiLevelType w:val="multilevel"/>
    <w:tmpl w:val="86D62BFE"/>
    <w:name w:val="TableCaption32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35D906FF"/>
    <w:multiLevelType w:val="multilevel"/>
    <w:tmpl w:val="71007F72"/>
    <w:name w:val="appSec3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43C7696E"/>
    <w:multiLevelType w:val="multilevel"/>
    <w:tmpl w:val="3CB8A934"/>
    <w:name w:val="Sec42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4B34928"/>
    <w:multiLevelType w:val="multilevel"/>
    <w:tmpl w:val="3A9CE20C"/>
    <w:name w:val="Float1"/>
    <w:lvl w:ilvl="0">
      <w:start w:val="1"/>
      <w:numFmt w:val="decimal"/>
      <w:isLgl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4C300203"/>
    <w:multiLevelType w:val="multilevel"/>
    <w:tmpl w:val="E10C434E"/>
    <w:name w:val="Sec43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FB33EA6"/>
    <w:multiLevelType w:val="multilevel"/>
    <w:tmpl w:val="951AA1A0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4FF2357F"/>
    <w:multiLevelType w:val="multilevel"/>
    <w:tmpl w:val="9E54A27E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52F13A08"/>
    <w:multiLevelType w:val="multilevel"/>
    <w:tmpl w:val="477230E2"/>
    <w:name w:val="ParagraphList1"/>
    <w:lvl w:ilvl="0">
      <w:start w:val="1"/>
      <w:numFmt w:val="decimal"/>
      <w:isLgl/>
      <w:suff w:val="space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FA1651"/>
    <w:multiLevelType w:val="multilevel"/>
    <w:tmpl w:val="68C4B00A"/>
    <w:name w:val="Caption59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552079D1"/>
    <w:multiLevelType w:val="multilevel"/>
    <w:tmpl w:val="35A431C6"/>
    <w:name w:val="TableCaption30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>
    <w:nsid w:val="573726A6"/>
    <w:multiLevelType w:val="multilevel"/>
    <w:tmpl w:val="F0905A7C"/>
    <w:name w:val="Caption60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>
    <w:nsid w:val="574822F7"/>
    <w:multiLevelType w:val="multilevel"/>
    <w:tmpl w:val="47AE3DB0"/>
    <w:name w:val="appSec28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5B742EFF"/>
    <w:multiLevelType w:val="multilevel"/>
    <w:tmpl w:val="417A4460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B867F31"/>
    <w:multiLevelType w:val="multilevel"/>
    <w:tmpl w:val="646614E4"/>
    <w:name w:val="appSec354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>
    <w:nsid w:val="65431771"/>
    <w:multiLevelType w:val="multilevel"/>
    <w:tmpl w:val="DF7A072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69B2733"/>
    <w:multiLevelType w:val="multilevel"/>
    <w:tmpl w:val="143454A4"/>
    <w:name w:val="Sec4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67877E97"/>
    <w:multiLevelType w:val="multilevel"/>
    <w:tmpl w:val="5C0CB90E"/>
    <w:name w:val="Figure32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684447C9"/>
    <w:multiLevelType w:val="multilevel"/>
    <w:tmpl w:val="D9FC133E"/>
    <w:name w:val="subFigure26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A0D413F"/>
    <w:multiLevelType w:val="multilevel"/>
    <w:tmpl w:val="BAB6864E"/>
    <w:name w:val="Sec2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6B7C445E"/>
    <w:multiLevelType w:val="multilevel"/>
    <w:tmpl w:val="A49A1776"/>
    <w:name w:val="Figure31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>
    <w:nsid w:val="6C55435B"/>
    <w:multiLevelType w:val="multilevel"/>
    <w:tmpl w:val="486834A0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>
    <w:nsid w:val="6D937FB2"/>
    <w:multiLevelType w:val="multilevel"/>
    <w:tmpl w:val="C786075E"/>
    <w:name w:val="appSec353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>
    <w:nsid w:val="71337435"/>
    <w:multiLevelType w:val="multilevel"/>
    <w:tmpl w:val="470CE95A"/>
    <w:name w:val="Sec41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>
    <w:nsid w:val="768F138B"/>
    <w:multiLevelType w:val="multilevel"/>
    <w:tmpl w:val="87D213D6"/>
    <w:name w:val="TableCaption31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>
    <w:nsid w:val="775B24FA"/>
    <w:multiLevelType w:val="multilevel"/>
    <w:tmpl w:val="BA80618E"/>
    <w:name w:val="Caption601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>
    <w:nsid w:val="78C57066"/>
    <w:multiLevelType w:val="multilevel"/>
    <w:tmpl w:val="51A6BE2C"/>
    <w:name w:val="appSec29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>
    <w:nsid w:val="7B7A45F8"/>
    <w:multiLevelType w:val="multilevel"/>
    <w:tmpl w:val="EE62B920"/>
    <w:name w:val="appSec27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>
    <w:nsid w:val="7BFC3BEB"/>
    <w:multiLevelType w:val="multilevel"/>
    <w:tmpl w:val="3EDCD174"/>
    <w:name w:val="appSec357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8">
    <w:nsid w:val="7CD66784"/>
    <w:multiLevelType w:val="multilevel"/>
    <w:tmpl w:val="560A30AE"/>
    <w:name w:val="subFigure24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7"/>
  </w:num>
  <w:num w:numId="2">
    <w:abstractNumId w:val="1"/>
  </w:num>
  <w:num w:numId="3">
    <w:abstractNumId w:val="10"/>
  </w:num>
  <w:num w:numId="4">
    <w:abstractNumId w:val="17"/>
  </w:num>
  <w:num w:numId="5">
    <w:abstractNumId w:val="22"/>
  </w:num>
  <w:num w:numId="6">
    <w:abstractNumId w:val="23"/>
  </w:num>
  <w:num w:numId="7">
    <w:abstractNumId w:val="30"/>
  </w:num>
  <w:num w:numId="8">
    <w:abstractNumId w:val="39"/>
  </w:num>
  <w:num w:numId="9">
    <w:abstractNumId w:val="4"/>
  </w:num>
  <w:num w:numId="10">
    <w:abstractNumId w:val="25"/>
  </w:num>
  <w:num w:numId="11">
    <w:abstractNumId w:val="9"/>
  </w:num>
  <w:num w:numId="12">
    <w:abstractNumId w:val="32"/>
  </w:num>
  <w:num w:numId="13">
    <w:abstractNumId w:val="48"/>
  </w:num>
  <w:num w:numId="14">
    <w:abstractNumId w:val="46"/>
  </w:num>
  <w:num w:numId="15">
    <w:abstractNumId w:val="41"/>
  </w:num>
  <w:num w:numId="16">
    <w:abstractNumId w:val="6"/>
  </w:num>
  <w:num w:numId="17">
    <w:abstractNumId w:val="27"/>
  </w:num>
  <w:num w:numId="18">
    <w:abstractNumId w:val="26"/>
  </w:num>
  <w:num w:numId="19">
    <w:abstractNumId w:val="15"/>
  </w:num>
  <w:num w:numId="20">
    <w:abstractNumId w:val="0"/>
  </w:num>
  <w:num w:numId="21">
    <w:abstractNumId w:val="29"/>
  </w:num>
  <w:num w:numId="22">
    <w:abstractNumId w:val="18"/>
  </w:num>
  <w:num w:numId="23">
    <w:abstractNumId w:val="38"/>
  </w:num>
  <w:num w:numId="24">
    <w:abstractNumId w:val="42"/>
  </w:num>
  <w:num w:numId="25">
    <w:abstractNumId w:val="28"/>
  </w:num>
  <w:num w:numId="26">
    <w:abstractNumId w:val="3"/>
  </w:num>
  <w:num w:numId="27">
    <w:abstractNumId w:val="36"/>
  </w:num>
  <w:num w:numId="28">
    <w:abstractNumId w:val="45"/>
  </w:num>
  <w:num w:numId="29">
    <w:abstractNumId w:val="21"/>
  </w:num>
  <w:num w:numId="30">
    <w:abstractNumId w:val="34"/>
  </w:num>
  <w:num w:numId="31">
    <w:abstractNumId w:val="16"/>
  </w:num>
  <w:num w:numId="32">
    <w:abstractNumId w:val="43"/>
  </w:num>
  <w:num w:numId="33">
    <w:abstractNumId w:val="5"/>
  </w:num>
  <w:num w:numId="34">
    <w:abstractNumId w:val="24"/>
  </w:num>
  <w:num w:numId="35">
    <w:abstractNumId w:val="12"/>
  </w:num>
  <w:num w:numId="36">
    <w:abstractNumId w:val="7"/>
  </w:num>
  <w:num w:numId="37">
    <w:abstractNumId w:val="13"/>
  </w:num>
  <w:num w:numId="38">
    <w:abstractNumId w:val="20"/>
  </w:num>
  <w:num w:numId="39">
    <w:abstractNumId w:val="35"/>
  </w:num>
  <w:num w:numId="40">
    <w:abstractNumId w:val="44"/>
  </w:num>
  <w:num w:numId="41">
    <w:abstractNumId w:val="11"/>
  </w:num>
  <w:num w:numId="42">
    <w:abstractNumId w:val="33"/>
  </w:num>
  <w:num w:numId="43">
    <w:abstractNumId w:val="19"/>
  </w:num>
  <w:num w:numId="44">
    <w:abstractNumId w:val="14"/>
  </w:num>
  <w:num w:numId="45">
    <w:abstractNumId w:val="40"/>
  </w:num>
  <w:num w:numId="46">
    <w:abstractNumId w:val="31"/>
  </w:num>
  <w:num w:numId="47">
    <w:abstractNumId w:val="2"/>
  </w:num>
  <w:num w:numId="48">
    <w:abstractNumId w:val="8"/>
  </w:num>
  <w:num w:numId="49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A77470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77470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0B68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B68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B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B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B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B6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B6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B6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50B6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50B68"/>
  </w:style>
  <w:style w:type="paragraph" w:customStyle="1" w:styleId="HindawiStyleHead1">
    <w:name w:val="HindawiStyleHead1"/>
    <w:basedOn w:val="Normal"/>
    <w:link w:val="HindawiStyleHead1Char"/>
    <w:rsid w:val="00C50B68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C50B68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C50B68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C50B68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C50B68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C50B68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C50B68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C50B68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C50B68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C50B68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C50B68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C50B68"/>
  </w:style>
  <w:style w:type="character" w:customStyle="1" w:styleId="Heading1Char">
    <w:name w:val="Heading 1 Char"/>
    <w:basedOn w:val="DefaultParagraphFont"/>
    <w:link w:val="Heading1"/>
    <w:uiPriority w:val="9"/>
    <w:rsid w:val="00C50B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B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B6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B6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B6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B6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C50B68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C50B68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C50B68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C50B68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C50B68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C50B6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C50B68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C50B68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C50B6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50B6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C50B68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C50B6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50B68"/>
    <w:rPr>
      <w:b/>
      <w:bCs/>
    </w:rPr>
  </w:style>
  <w:style w:type="character" w:customStyle="1" w:styleId="nlmitalic">
    <w:name w:val="nlm.italic"/>
    <w:basedOn w:val="Emphasis"/>
    <w:rsid w:val="00C50B6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50B68"/>
    <w:rPr>
      <w:i/>
      <w:iCs/>
    </w:rPr>
  </w:style>
  <w:style w:type="paragraph" w:customStyle="1" w:styleId="nlmquote">
    <w:name w:val="nlm.quote"/>
    <w:basedOn w:val="Quote"/>
    <w:link w:val="nlmquoteChar"/>
    <w:rsid w:val="00C50B68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C50B68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50B68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50B68"/>
    <w:rPr>
      <w:i/>
      <w:iCs/>
      <w:color w:val="000000" w:themeColor="text1"/>
    </w:rPr>
  </w:style>
  <w:style w:type="character" w:customStyle="1" w:styleId="nlmxref">
    <w:name w:val="nlm.xref"/>
    <w:basedOn w:val="Hyperlink"/>
    <w:rsid w:val="00C50B68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50B68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C50B68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B6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50B6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C50B68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C50B68"/>
    <w:rPr>
      <w:color w:val="808080"/>
    </w:rPr>
  </w:style>
  <w:style w:type="character" w:customStyle="1" w:styleId="nlmsc">
    <w:name w:val="nlm.sc"/>
    <w:basedOn w:val="PlaceholderText"/>
    <w:rsid w:val="00C50B6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C50B6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C50B68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C50B68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C50B68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C50B6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C50B68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C50B68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50B68"/>
    <w:pPr>
      <w:numPr>
        <w:numId w:val="11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C50B68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C50B68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C50B6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C50B68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C50B68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C50B6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C50B6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C50B68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C50B68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C50B68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C50B68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C50B68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C50B68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C50B68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C50B68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C50B68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C50B68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C50B68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C50B68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C50B68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C50B68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C50B68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C50B68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C50B68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C50B68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C50B68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C50B68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C50B68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C50B68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C50B68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C50B68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C50B68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C50B68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C50B68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C50B68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C50B68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C50B68"/>
    <w:pPr>
      <w:numPr>
        <w:numId w:val="4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50B68"/>
  </w:style>
  <w:style w:type="paragraph" w:customStyle="1" w:styleId="nlmprocessinginstructions">
    <w:name w:val="nlm.processing.instructions"/>
    <w:basedOn w:val="Normal"/>
    <w:link w:val="nlmprocessinginstructionsChar"/>
    <w:rsid w:val="00C50B68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C50B68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C50B6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C50B68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C50B68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C50B68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C50B68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C50B68"/>
    <w:pPr>
      <w:contextualSpacing/>
    </w:pPr>
    <w:rPr>
      <w:rFonts w:asciiTheme="minorHAnsi" w:eastAsiaTheme="minorHAnsi" w:hAnsiTheme="minorHAnsi" w:cstheme="minorBidi"/>
    </w:rPr>
  </w:style>
  <w:style w:type="paragraph" w:customStyle="1" w:styleId="nlmcaptiontable">
    <w:name w:val="nlm.caption.table"/>
    <w:basedOn w:val="Heading1"/>
    <w:link w:val="nlmcaptiontableChar"/>
    <w:autoRedefine/>
    <w:rsid w:val="00C50B6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C50B6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C50B68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C50B68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C50B68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C50B68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C50B68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C50B68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C50B68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C50B68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C50B68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C50B68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50B68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C50B68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C50B68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C50B68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C50B68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C50B68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C50B6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C50B6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C50B68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C50B6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C50B68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prodetailtitle1">
    <w:name w:val="pro_detail_title1"/>
    <w:basedOn w:val="DefaultParagraphFont"/>
    <w:rsid w:val="00C50B68"/>
    <w:rPr>
      <w:b/>
      <w:bCs/>
      <w:color w:val="423D4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2-08-16T12:41:00Z</dcterms:created>
  <dcterms:modified xsi:type="dcterms:W3CDTF">2012-08-16T12:42:00Z</dcterms:modified>
</cp:coreProperties>
</file>